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9A3" w:rsidRPr="001374DA" w:rsidRDefault="002227B1" w:rsidP="00EA39A3">
      <w:pPr>
        <w:spacing w:after="120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Supplementary </w:t>
      </w:r>
      <w:r w:rsidR="00EA39A3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Table 1</w:t>
      </w:r>
      <w:r w:rsidR="00EA39A3" w:rsidRPr="001374DA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: </w:t>
      </w:r>
      <w:r w:rsidR="00EA39A3" w:rsidRPr="00D9661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Results of the </w:t>
      </w:r>
      <w:proofErr w:type="spellStart"/>
      <w:r w:rsidR="00EA39A3" w:rsidRPr="00D9661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osinor</w:t>
      </w:r>
      <w:proofErr w:type="spellEnd"/>
      <w:r w:rsidR="00EA39A3" w:rsidRPr="00D9661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alysis</w:t>
      </w:r>
    </w:p>
    <w:tbl>
      <w:tblPr>
        <w:tblW w:w="99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9"/>
        <w:gridCol w:w="838"/>
        <w:gridCol w:w="1082"/>
        <w:gridCol w:w="1191"/>
        <w:gridCol w:w="1037"/>
        <w:gridCol w:w="1267"/>
        <w:gridCol w:w="1359"/>
        <w:gridCol w:w="1497"/>
      </w:tblGrid>
      <w:tr w:rsidR="00EA39A3" w:rsidRPr="001374DA" w:rsidTr="00726F36">
        <w:trPr>
          <w:trHeight w:val="264"/>
          <w:jc w:val="center"/>
        </w:trPr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ehavior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eriod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(2.14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esor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mplitud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crophase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bustness</w:t>
            </w:r>
          </w:p>
        </w:tc>
      </w:tr>
      <w:tr w:rsidR="00EA39A3" w:rsidRPr="001374DA" w:rsidTr="00726F36">
        <w:trPr>
          <w:trHeight w:val="264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Lying dow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1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09.4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93.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3: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1.00%</w:t>
            </w:r>
          </w:p>
        </w:tc>
      </w:tr>
      <w:tr w:rsidR="00EA39A3" w:rsidRPr="001374DA" w:rsidTr="00726F36">
        <w:trPr>
          <w:trHeight w:val="264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eedin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8.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0.9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3.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1: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7.60%</w:t>
            </w:r>
          </w:p>
        </w:tc>
      </w:tr>
      <w:tr w:rsidR="00EA39A3" w:rsidRPr="001374DA" w:rsidTr="00726F36">
        <w:trPr>
          <w:trHeight w:val="264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tandin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8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8.8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1.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: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9.30%</w:t>
            </w:r>
          </w:p>
        </w:tc>
      </w:tr>
      <w:tr w:rsidR="00EA39A3" w:rsidRPr="001374DA" w:rsidTr="00726F36">
        <w:trPr>
          <w:trHeight w:val="264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Walkin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6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0.0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.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8.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1: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.20%</w:t>
            </w:r>
          </w:p>
        </w:tc>
      </w:tr>
      <w:tr w:rsidR="00EA39A3" w:rsidRPr="001374DA" w:rsidTr="00726F36">
        <w:trPr>
          <w:trHeight w:val="264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uminat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5.0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7.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2:5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.60%</w:t>
            </w:r>
          </w:p>
        </w:tc>
      </w:tr>
      <w:tr w:rsidR="00EA39A3" w:rsidRPr="001374DA" w:rsidTr="00726F36">
        <w:trPr>
          <w:trHeight w:val="288"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tereotypy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8.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0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9.5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55.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: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.20%</w:t>
            </w:r>
          </w:p>
        </w:tc>
      </w:tr>
      <w:tr w:rsidR="00EA39A3" w:rsidRPr="001374DA" w:rsidTr="00726F36">
        <w:trPr>
          <w:trHeight w:val="276"/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Hormon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 </w:t>
            </w:r>
          </w:p>
        </w:tc>
      </w:tr>
      <w:tr w:rsidR="00EA39A3" w:rsidRPr="001374DA" w:rsidTr="00726F36">
        <w:trPr>
          <w:trHeight w:val="264"/>
          <w:jc w:val="center"/>
        </w:trPr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ortisol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h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.4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&lt;0.0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8.55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.4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:57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.70%</w:t>
            </w:r>
          </w:p>
        </w:tc>
      </w:tr>
      <w:tr w:rsidR="00EA39A3" w:rsidRPr="001374DA" w:rsidTr="00726F36">
        <w:trPr>
          <w:trHeight w:val="264"/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estosteron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4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9A3" w:rsidRPr="001374DA" w:rsidRDefault="00EA39A3" w:rsidP="00726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1374D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%</w:t>
            </w:r>
          </w:p>
        </w:tc>
      </w:tr>
    </w:tbl>
    <w:p w:rsidR="00EA39A3" w:rsidRPr="001374DA" w:rsidRDefault="00EA39A3" w:rsidP="00EA39A3">
      <w:pPr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11122" w:rsidRDefault="00A11122"/>
    <w:sectPr w:rsidR="00A11122" w:rsidSect="003B6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59"/>
    <w:family w:val="auto"/>
    <w:pitch w:val="variable"/>
    <w:sig w:usb0="00000203" w:usb1="00000000" w:usb2="00000000" w:usb3="00000000" w:csb0="0000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52A"/>
    <w:rsid w:val="00023722"/>
    <w:rsid w:val="002227B1"/>
    <w:rsid w:val="002921F3"/>
    <w:rsid w:val="003B6348"/>
    <w:rsid w:val="003E62A2"/>
    <w:rsid w:val="004C2EC0"/>
    <w:rsid w:val="0055452A"/>
    <w:rsid w:val="005A1F9A"/>
    <w:rsid w:val="0085116A"/>
    <w:rsid w:val="00A00B27"/>
    <w:rsid w:val="00A11122"/>
    <w:rsid w:val="00E11507"/>
    <w:rsid w:val="00E50915"/>
    <w:rsid w:val="00E93BCE"/>
    <w:rsid w:val="00EA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915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7B1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915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7B1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Padalino</dc:creator>
  <cp:lastModifiedBy>Mariko</cp:lastModifiedBy>
  <cp:revision>2</cp:revision>
  <cp:lastPrinted>2016-12-09T02:16:00Z</cp:lastPrinted>
  <dcterms:created xsi:type="dcterms:W3CDTF">2016-12-29T02:32:00Z</dcterms:created>
  <dcterms:modified xsi:type="dcterms:W3CDTF">2016-12-29T02:32:00Z</dcterms:modified>
</cp:coreProperties>
</file>